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4B998A" w14:textId="77777777" w:rsidR="00AA6FA4" w:rsidRDefault="00AA6FA4" w:rsidP="00AA6FA4">
      <w:pPr>
        <w:jc w:val="center"/>
        <w:rPr>
          <w:rFonts w:ascii="Arial" w:hAnsi="Arial" w:cs="Arial"/>
          <w:b/>
          <w:sz w:val="32"/>
          <w:szCs w:val="24"/>
        </w:rPr>
      </w:pPr>
      <w:r w:rsidRPr="00E0486E">
        <w:rPr>
          <w:rFonts w:ascii="Arial" w:hAnsi="Arial" w:cs="Arial"/>
          <w:b/>
          <w:sz w:val="32"/>
          <w:szCs w:val="24"/>
        </w:rPr>
        <w:t>Supplementary Materials</w:t>
      </w:r>
    </w:p>
    <w:p w14:paraId="194E02F9" w14:textId="77777777" w:rsidR="00AA6FA4" w:rsidRPr="00E0486E" w:rsidRDefault="00AA6FA4" w:rsidP="00AA6FA4">
      <w:pPr>
        <w:jc w:val="center"/>
        <w:rPr>
          <w:rFonts w:ascii="Arial" w:hAnsi="Arial" w:cs="Arial"/>
          <w:b/>
          <w:sz w:val="36"/>
          <w:szCs w:val="24"/>
        </w:rPr>
      </w:pPr>
    </w:p>
    <w:p w14:paraId="60D4DB01" w14:textId="73C035CD" w:rsidR="00AA6FA4" w:rsidRPr="00E0486E" w:rsidRDefault="00AA6FA4" w:rsidP="00AA6FA4">
      <w:pPr>
        <w:rPr>
          <w:rStyle w:val="fontstyle01"/>
          <w:rFonts w:ascii="Arial" w:hAnsi="Arial" w:cs="Arial"/>
          <w:sz w:val="24"/>
          <w:szCs w:val="24"/>
        </w:rPr>
      </w:pPr>
      <w:bookmarkStart w:id="0" w:name="OLE_LINK1"/>
      <w:bookmarkStart w:id="1" w:name="OLE_LINK2"/>
      <w:r w:rsidRPr="00E0486E">
        <w:rPr>
          <w:rFonts w:ascii="Arial" w:hAnsi="Arial" w:cs="Arial"/>
          <w:b/>
          <w:sz w:val="24"/>
          <w:szCs w:val="24"/>
        </w:rPr>
        <w:t xml:space="preserve">Supplementary Table 1. </w:t>
      </w:r>
      <w:bookmarkEnd w:id="0"/>
      <w:bookmarkEnd w:id="1"/>
      <w:r w:rsidRPr="00E0486E">
        <w:rPr>
          <w:rStyle w:val="fontstyle01"/>
          <w:rFonts w:ascii="Arial" w:hAnsi="Arial" w:cs="Arial"/>
          <w:sz w:val="24"/>
          <w:szCs w:val="24"/>
        </w:rPr>
        <w:t xml:space="preserve">Quality assessment of studies in which </w:t>
      </w:r>
      <w:bookmarkStart w:id="2" w:name="_GoBack"/>
      <w:r w:rsidR="00BD23E4">
        <w:rPr>
          <w:rStyle w:val="fontstyle01"/>
          <w:rFonts w:ascii="Arial" w:hAnsi="Arial" w:cs="Arial"/>
          <w:sz w:val="24"/>
          <w:szCs w:val="24"/>
        </w:rPr>
        <w:t>incidence</w:t>
      </w:r>
      <w:bookmarkEnd w:id="2"/>
      <w:r w:rsidRPr="00E0486E">
        <w:rPr>
          <w:rStyle w:val="fontstyle01"/>
          <w:rFonts w:ascii="Arial" w:hAnsi="Arial" w:cs="Arial"/>
          <w:sz w:val="24"/>
          <w:szCs w:val="24"/>
        </w:rPr>
        <w:t xml:space="preserve"> of diabetes after acute pancreatitis reported</w:t>
      </w:r>
    </w:p>
    <w:tbl>
      <w:tblPr>
        <w:tblW w:w="15245" w:type="dxa"/>
        <w:tblLook w:val="04A0" w:firstRow="1" w:lastRow="0" w:firstColumn="1" w:lastColumn="0" w:noHBand="0" w:noVBand="1"/>
      </w:tblPr>
      <w:tblGrid>
        <w:gridCol w:w="1764"/>
        <w:gridCol w:w="839"/>
        <w:gridCol w:w="792"/>
        <w:gridCol w:w="1559"/>
        <w:gridCol w:w="209"/>
        <w:gridCol w:w="760"/>
        <w:gridCol w:w="277"/>
        <w:gridCol w:w="450"/>
        <w:gridCol w:w="439"/>
        <w:gridCol w:w="1079"/>
        <w:gridCol w:w="1079"/>
        <w:gridCol w:w="990"/>
        <w:gridCol w:w="698"/>
        <w:gridCol w:w="292"/>
        <w:gridCol w:w="1246"/>
        <w:gridCol w:w="1313"/>
        <w:gridCol w:w="1459"/>
        <w:gridCol w:w="282"/>
      </w:tblGrid>
      <w:tr w:rsidR="00AA6FA4" w:rsidRPr="00E0486E" w14:paraId="1687FD13" w14:textId="77777777" w:rsidTr="00770FB9">
        <w:trPr>
          <w:trHeight w:val="402"/>
        </w:trPr>
        <w:tc>
          <w:tcPr>
            <w:tcW w:w="17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E29951" w14:textId="77777777" w:rsidR="00AA6FA4" w:rsidRPr="003152E3" w:rsidRDefault="00AA6FA4" w:rsidP="00770FB9">
            <w:pPr>
              <w:widowControl/>
              <w:ind w:firstLineChars="150" w:firstLine="285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Author</w:t>
            </w:r>
          </w:p>
          <w:p w14:paraId="70209E1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5E37F1" w14:textId="77777777" w:rsidR="00AA6FA4" w:rsidRPr="003152E3" w:rsidRDefault="00AA6FA4" w:rsidP="00770FB9">
            <w:pPr>
              <w:widowControl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</w:p>
          <w:p w14:paraId="6F94F2FD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Study design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3AB6F7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</w:p>
          <w:p w14:paraId="278A00AB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 xml:space="preserve">N </w:t>
            </w:r>
          </w:p>
        </w:tc>
        <w:tc>
          <w:tcPr>
            <w:tcW w:w="11751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58EA" w14:textId="77777777" w:rsidR="00AA6FA4" w:rsidRPr="003152E3" w:rsidRDefault="00AA6FA4" w:rsidP="00770FB9">
            <w:pPr>
              <w:widowControl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</w:p>
        </w:tc>
      </w:tr>
      <w:tr w:rsidR="00AA6FA4" w:rsidRPr="00E0486E" w14:paraId="2487BABC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48350" w14:textId="77777777" w:rsidR="00AA6FA4" w:rsidRPr="003152E3" w:rsidRDefault="00AA6FA4" w:rsidP="00770F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E83DC" w14:textId="77777777" w:rsidR="00AA6FA4" w:rsidRPr="003152E3" w:rsidRDefault="00AA6FA4" w:rsidP="00770F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542B4" w14:textId="77777777" w:rsidR="00AA6FA4" w:rsidRPr="003152E3" w:rsidRDefault="00AA6FA4" w:rsidP="00770F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C9435" w14:textId="77777777" w:rsidR="00AA6FA4" w:rsidRPr="003152E3" w:rsidRDefault="00AA6FA4" w:rsidP="00770FB9">
            <w:pPr>
              <w:widowControl/>
              <w:ind w:left="95" w:hangingChars="50" w:hanging="95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Representative sample</w:t>
            </w:r>
          </w:p>
        </w:tc>
        <w:tc>
          <w:tcPr>
            <w:tcW w:w="12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EA486" w14:textId="77777777" w:rsidR="00AA6FA4" w:rsidRPr="003152E3" w:rsidRDefault="00AA6FA4" w:rsidP="00770FB9">
            <w:pPr>
              <w:widowControl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 xml:space="preserve">Appropriate </w:t>
            </w:r>
            <w:proofErr w:type="spellStart"/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recruition</w:t>
            </w:r>
            <w:proofErr w:type="spellEnd"/>
          </w:p>
        </w:tc>
        <w:tc>
          <w:tcPr>
            <w:tcW w:w="8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A7868" w14:textId="77777777" w:rsidR="00AA6FA4" w:rsidRPr="003152E3" w:rsidRDefault="00AA6FA4" w:rsidP="00770FB9">
            <w:pPr>
              <w:widowControl/>
              <w:ind w:left="95" w:hangingChars="50" w:hanging="95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 xml:space="preserve">Sample size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9EB7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 xml:space="preserve">Subjects described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A610E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Refuser describ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A64D3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AP measur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ACD8B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Diabetic measure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C0DA3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Appropriate statistical analysi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3EC46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Identified confounders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C0CE7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Identified subpopulation</w:t>
            </w:r>
          </w:p>
        </w:tc>
      </w:tr>
      <w:tr w:rsidR="00AA6FA4" w:rsidRPr="00E0486E" w14:paraId="7DE271C7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765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proofErr w:type="spellStart"/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Ohlsen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E2B7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4AA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23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40D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2CEF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828D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17C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8B0D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4B31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45A1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1F7D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A467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BA6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N/A</w:t>
            </w:r>
          </w:p>
        </w:tc>
      </w:tr>
      <w:tr w:rsidR="00AA6FA4" w:rsidRPr="00E0486E" w14:paraId="6975EF67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E75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Johanse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AF3B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393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24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963E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9E0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E2F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B33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E3B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5C18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D29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FA51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AFA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2BF3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N/A</w:t>
            </w:r>
          </w:p>
        </w:tc>
      </w:tr>
      <w:tr w:rsidR="00AA6FA4" w:rsidRPr="00E0486E" w14:paraId="597E8057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325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Olszewsk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DB7F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7C8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25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A49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8653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FFB7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AFA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640B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C87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9E13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FE8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EFF6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7A5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N/A</w:t>
            </w:r>
          </w:p>
        </w:tc>
      </w:tr>
      <w:tr w:rsidR="00AA6FA4" w:rsidRPr="00E0486E" w14:paraId="2CBF2BAC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80A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proofErr w:type="spellStart"/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Seligson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EBA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F1CBE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13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6BFB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568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14F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U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6AD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CB2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D72D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D50D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4FA8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A42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D73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N/A</w:t>
            </w:r>
          </w:p>
        </w:tc>
      </w:tr>
      <w:tr w:rsidR="00AA6FA4" w:rsidRPr="00E0486E" w14:paraId="426E0152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3A27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Angelin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CDC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0196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27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B23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U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5A0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804D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F3B3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D8E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8BE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038B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A5F1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DC1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AB3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N/A</w:t>
            </w:r>
          </w:p>
        </w:tc>
      </w:tr>
      <w:tr w:rsidR="00AA6FA4" w:rsidRPr="00E0486E" w14:paraId="1C3D2D35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844E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Eriksso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4BD3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ACEE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36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E0AF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5238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147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2F9E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62B7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E7A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3A41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8CC1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AA5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D0D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N/A</w:t>
            </w:r>
          </w:p>
        </w:tc>
      </w:tr>
      <w:tr w:rsidR="00AA6FA4" w:rsidRPr="00E0486E" w14:paraId="354FEDB8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1C13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Angelin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EC3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597E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118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0A5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B393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C25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E5A3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5EE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AE36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2A9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3FBF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4826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9167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</w:tr>
      <w:tr w:rsidR="00AA6FA4" w:rsidRPr="00E0486E" w14:paraId="44104A02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6DDB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proofErr w:type="spellStart"/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Doepel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456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2D0B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37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EF8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543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1FD8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7517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C21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5BF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5B78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AF5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43B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968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N/A</w:t>
            </w:r>
          </w:p>
        </w:tc>
      </w:tr>
      <w:tr w:rsidR="00AA6FA4" w:rsidRPr="00E0486E" w14:paraId="0D9041A1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FDB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proofErr w:type="spellStart"/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Malecka-Panas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A71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599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47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4108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A7A6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59AD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41E6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FEA7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2E4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0D7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C793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213B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8B3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N/A</w:t>
            </w:r>
          </w:p>
        </w:tc>
      </w:tr>
      <w:tr w:rsidR="00AA6FA4" w:rsidRPr="00E0486E" w14:paraId="71FA44D1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7B0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proofErr w:type="spellStart"/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Appelros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B413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072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35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6398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A4CB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F32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551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2E5E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80A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2CFD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ABF8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1C91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A77D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N/A</w:t>
            </w:r>
          </w:p>
        </w:tc>
      </w:tr>
      <w:tr w:rsidR="00AA6FA4" w:rsidRPr="00E0486E" w14:paraId="2663F4E9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010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proofErr w:type="spellStart"/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Ibars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7A88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7917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63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3E5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B1C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EF4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A9DE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AE8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19E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602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B35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28D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3743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</w:tr>
      <w:tr w:rsidR="00AA6FA4" w:rsidRPr="00E0486E" w14:paraId="29E09D76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53E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proofErr w:type="spellStart"/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Malecka-Panas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B24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624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82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FE4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U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258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U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C07B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DBA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FBD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679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6CC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401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B41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20D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</w:tr>
      <w:tr w:rsidR="00AA6FA4" w:rsidRPr="00E0486E" w14:paraId="72E531EB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7FCD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Boreha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9D5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B91E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23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9BA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055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2EE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37C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45B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BD26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26B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C7A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C3C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E51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</w:tr>
      <w:tr w:rsidR="00AA6FA4" w:rsidRPr="00E0486E" w14:paraId="06CF3A4E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00E7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proofErr w:type="spellStart"/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lastRenderedPageBreak/>
              <w:t>Halonen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739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266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145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A45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9708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056B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A8E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316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748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D0F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1B27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5A0B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3EA6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</w:tr>
      <w:tr w:rsidR="00AA6FA4" w:rsidRPr="00E0486E" w14:paraId="1A26E4D1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6733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proofErr w:type="spellStart"/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Szentkereszty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F77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F481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22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F12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20A1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U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AFAF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955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9FA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292E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9D4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B4C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50C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4453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</w:tr>
      <w:tr w:rsidR="00AA6FA4" w:rsidRPr="00E0486E" w14:paraId="24E1A99F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F666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Hochma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840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5D6F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25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3116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D097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0227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6F1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3518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C9F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BFF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C88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01E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64A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</w:tr>
      <w:tr w:rsidR="00AA6FA4" w:rsidRPr="00E0486E" w14:paraId="61CB4487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06C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Kay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440E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7F1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199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76F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135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AF2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D211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B5C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B12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8D9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EB4B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6561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F88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</w:tr>
      <w:tr w:rsidR="00AA6FA4" w:rsidRPr="00E0486E" w14:paraId="0E8F3F78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DCF6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asud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B51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FB0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45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AE6F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93F8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5B0D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BFE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44B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9F48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6A97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101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88D8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806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</w:tr>
      <w:tr w:rsidR="00AA6FA4" w:rsidRPr="00E0486E" w14:paraId="5347E06D" w14:textId="77777777" w:rsidTr="00770FB9">
        <w:trPr>
          <w:gridAfter w:val="1"/>
          <w:wAfter w:w="620" w:type="dxa"/>
          <w:trHeight w:val="47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887B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proofErr w:type="spellStart"/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Pelli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9EC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9501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54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0C0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1E2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F3A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D83B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40B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EB9F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1A9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C96E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7D58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6087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</w:tr>
      <w:tr w:rsidR="00AA6FA4" w:rsidRPr="00E0486E" w14:paraId="16C8E230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971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Gupt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C02B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0CA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30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7D78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48C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A826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99EF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67C1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096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1698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BA3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6561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1EF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</w:tr>
      <w:tr w:rsidR="00AA6FA4" w:rsidRPr="00E0486E" w14:paraId="1CCAC770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0EB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Andersso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AD6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BB88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40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20F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1498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F10D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2D81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8707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F73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443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B04B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F25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6C7D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</w:tr>
      <w:tr w:rsidR="00AA6FA4" w:rsidRPr="00E0486E" w14:paraId="066CDB16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C6DD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proofErr w:type="spellStart"/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Uomo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E873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474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40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AE9D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708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234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9ABB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C62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ED08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397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E03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BBD3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6971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N/A</w:t>
            </w:r>
          </w:p>
        </w:tc>
      </w:tr>
      <w:tr w:rsidR="00AA6FA4" w:rsidRPr="00E0486E" w14:paraId="0CE7BFEC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95F7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proofErr w:type="spellStart"/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Garip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D656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5E2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109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183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079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1CBE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816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718F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61AD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04D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66AB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966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811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</w:tr>
      <w:tr w:rsidR="00AA6FA4" w:rsidRPr="00E0486E" w14:paraId="4E24DF1C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8A8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proofErr w:type="spellStart"/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Vujasinovic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A6C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ECB1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100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0D1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9CBF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151E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EF8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AAE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EA23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28B8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D2D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69B3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E6D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</w:tr>
      <w:tr w:rsidR="00AA6FA4" w:rsidRPr="00E0486E" w14:paraId="6B298117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0B9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handrasekara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7DB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8643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35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756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F20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89FB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30EE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16FD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E3EB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7973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0AC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E0D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5CB6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</w:tr>
      <w:tr w:rsidR="00AA6FA4" w:rsidRPr="00E0486E" w14:paraId="6EF0D260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3A6E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H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572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CD1D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12284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921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DD96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C44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546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CCA1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09BE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7BE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9B3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A941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DF2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</w:tr>
      <w:tr w:rsidR="00AA6FA4" w:rsidRPr="00E0486E" w14:paraId="68F521FA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ACB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 xml:space="preserve">Winter </w:t>
            </w:r>
            <w:proofErr w:type="spellStart"/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Gasparoto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4ABD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E3DD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16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7FC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1396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40B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F43E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ABBE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5AD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84A8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1FF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EED1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A8A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</w:tr>
      <w:tr w:rsidR="00AA6FA4" w:rsidRPr="00E0486E" w14:paraId="39B3664F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51B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proofErr w:type="spellStart"/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Umapathy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571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A1A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167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B2ED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0277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7D4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C64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047D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EFB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7A06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036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94B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BB1F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</w:tr>
      <w:tr w:rsidR="00AA6FA4" w:rsidRPr="00E0486E" w14:paraId="3DCE872B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BA91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proofErr w:type="spellStart"/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Vipperl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2CA8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1D0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127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298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CCCF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U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D8E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BB47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6B97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2D56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1FE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8FE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4033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AFAF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N/A</w:t>
            </w:r>
          </w:p>
        </w:tc>
      </w:tr>
      <w:tr w:rsidR="00AA6FA4" w:rsidRPr="00E0486E" w14:paraId="72A29514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581C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proofErr w:type="spellStart"/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Nikkol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FBB3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A71E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77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005D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E126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6831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DD2B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8B65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743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2EC1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696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3164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6E91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</w:tr>
      <w:tr w:rsidR="00AA6FA4" w:rsidRPr="00E0486E" w14:paraId="6A12C723" w14:textId="77777777" w:rsidTr="00770FB9">
        <w:trPr>
          <w:gridAfter w:val="1"/>
          <w:wAfter w:w="620" w:type="dxa"/>
          <w:trHeight w:val="402"/>
        </w:trPr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E2077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Tu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06D58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Cohort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F82F6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113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007D6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968DE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8FB7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3F6E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29F69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A2850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9633A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06822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7C5CE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C4793" w14:textId="77777777" w:rsidR="00AA6FA4" w:rsidRPr="003152E3" w:rsidRDefault="00AA6FA4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</w:pPr>
            <w:r w:rsidRPr="003152E3">
              <w:rPr>
                <w:rFonts w:ascii="Arial" w:eastAsia="等线" w:hAnsi="Arial" w:cs="Arial"/>
                <w:color w:val="000000"/>
                <w:kern w:val="0"/>
                <w:sz w:val="19"/>
                <w:szCs w:val="19"/>
              </w:rPr>
              <w:t>Y</w:t>
            </w:r>
          </w:p>
        </w:tc>
      </w:tr>
    </w:tbl>
    <w:p w14:paraId="6D6E89EA" w14:textId="77777777" w:rsidR="00AA6FA4" w:rsidRDefault="00AA6FA4" w:rsidP="00AA6FA4">
      <w:pPr>
        <w:widowControl/>
        <w:rPr>
          <w:rFonts w:ascii="Arial" w:eastAsia="等线" w:hAnsi="Arial" w:cs="Arial"/>
          <w:color w:val="000000"/>
          <w:kern w:val="0"/>
          <w:sz w:val="24"/>
          <w:szCs w:val="24"/>
        </w:rPr>
      </w:pPr>
      <w:r w:rsidRPr="00E0486E">
        <w:rPr>
          <w:rFonts w:ascii="Arial" w:eastAsia="等线" w:hAnsi="Arial" w:cs="Arial"/>
          <w:color w:val="000000"/>
          <w:kern w:val="0"/>
          <w:sz w:val="24"/>
          <w:szCs w:val="24"/>
        </w:rPr>
        <w:t>Y=Yes, N=No, U=Unclear, N/A=Not/Applicable</w:t>
      </w:r>
    </w:p>
    <w:p w14:paraId="65C96861" w14:textId="77777777" w:rsidR="00C07FED" w:rsidRDefault="00C07FED"/>
    <w:sectPr w:rsidR="00C07FED" w:rsidSect="00AA6FA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B1BC76" w14:textId="77777777" w:rsidR="00843D0E" w:rsidRDefault="00843D0E" w:rsidP="00AA6FA4">
      <w:r>
        <w:separator/>
      </w:r>
    </w:p>
  </w:endnote>
  <w:endnote w:type="continuationSeparator" w:id="0">
    <w:p w14:paraId="6A1E0609" w14:textId="77777777" w:rsidR="00843D0E" w:rsidRDefault="00843D0E" w:rsidP="00AA6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Bold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0E9BF8" w14:textId="77777777" w:rsidR="00843D0E" w:rsidRDefault="00843D0E" w:rsidP="00AA6FA4">
      <w:r>
        <w:separator/>
      </w:r>
    </w:p>
  </w:footnote>
  <w:footnote w:type="continuationSeparator" w:id="0">
    <w:p w14:paraId="2464F52E" w14:textId="77777777" w:rsidR="00843D0E" w:rsidRDefault="00843D0E" w:rsidP="00AA6F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A70"/>
    <w:rsid w:val="000519DD"/>
    <w:rsid w:val="00843D0E"/>
    <w:rsid w:val="00AA6FA4"/>
    <w:rsid w:val="00B53A70"/>
    <w:rsid w:val="00BD23E4"/>
    <w:rsid w:val="00C0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F5BD9C-32C3-42FF-9659-91F435BE9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6F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6F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6F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6F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6FA4"/>
    <w:rPr>
      <w:sz w:val="18"/>
      <w:szCs w:val="18"/>
    </w:rPr>
  </w:style>
  <w:style w:type="character" w:customStyle="1" w:styleId="fontstyle01">
    <w:name w:val="fontstyle01"/>
    <w:basedOn w:val="a0"/>
    <w:rsid w:val="00AA6FA4"/>
    <w:rPr>
      <w:rFonts w:ascii="Shaker2Lancet-Bold" w:hAnsi="Shaker2Lancet-Bold" w:hint="default"/>
      <w:b/>
      <w:bCs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, Mengmeng</dc:creator>
  <cp:keywords/>
  <dc:description/>
  <cp:lastModifiedBy>Zhi, Mengmeng</cp:lastModifiedBy>
  <cp:revision>3</cp:revision>
  <dcterms:created xsi:type="dcterms:W3CDTF">2019-04-18T00:53:00Z</dcterms:created>
  <dcterms:modified xsi:type="dcterms:W3CDTF">2019-04-30T18:24:00Z</dcterms:modified>
</cp:coreProperties>
</file>